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350C9" w14:textId="50C65A45" w:rsidR="00545EAF" w:rsidRPr="00A15754" w:rsidRDefault="00545EAF" w:rsidP="00545EAF">
      <w:r>
        <w:t xml:space="preserve">Supplement Table </w:t>
      </w:r>
      <w:r w:rsidR="009D6826">
        <w:t>1</w:t>
      </w:r>
      <w:r w:rsidRPr="00A15754">
        <w:t xml:space="preserve">: Achievement of treatment target (HbA1c </w:t>
      </w:r>
      <w:r>
        <w:t>≤</w:t>
      </w:r>
      <w:r w:rsidRPr="00A15754">
        <w:t xml:space="preserve"> </w:t>
      </w:r>
      <w:r>
        <w:t>8</w:t>
      </w:r>
      <w:r w:rsidRPr="00A15754">
        <w:t xml:space="preserve">% or </w:t>
      </w:r>
      <w:r>
        <w:t>64</w:t>
      </w:r>
      <w:r w:rsidRPr="00A15754">
        <w:t xml:space="preserve"> mmol/mol) by the changes in use of glucose </w:t>
      </w:r>
      <w:r>
        <w:t xml:space="preserve">lowering </w:t>
      </w:r>
      <w:r w:rsidRPr="00A15754">
        <w:t>medication.</w:t>
      </w:r>
    </w:p>
    <w:tbl>
      <w:tblPr>
        <w:tblW w:w="5000" w:type="pct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200"/>
        <w:gridCol w:w="2442"/>
        <w:gridCol w:w="2151"/>
        <w:gridCol w:w="2599"/>
        <w:gridCol w:w="1612"/>
      </w:tblGrid>
      <w:tr w:rsidR="00545EAF" w:rsidRPr="00A15754" w14:paraId="547CDF79" w14:textId="77777777" w:rsidTr="000F7336">
        <w:trPr>
          <w:trHeight w:val="20"/>
        </w:trPr>
        <w:tc>
          <w:tcPr>
            <w:tcW w:w="18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EF3F5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255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1B5AC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 xml:space="preserve">Changes in the use of glucose lowering medication 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</w:tcBorders>
          </w:tcPr>
          <w:p w14:paraId="5743861D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achievement of treatment target</w:t>
            </w:r>
          </w:p>
        </w:tc>
      </w:tr>
      <w:tr w:rsidR="00545EAF" w:rsidRPr="00A15754" w14:paraId="2F39EFC5" w14:textId="77777777" w:rsidTr="000F7336">
        <w:trPr>
          <w:trHeight w:val="20"/>
        </w:trPr>
        <w:tc>
          <w:tcPr>
            <w:tcW w:w="1865" w:type="pct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61619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AA18F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Intensification of medication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4DB0B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No change in medication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404A5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De-intensification of medication</w:t>
            </w:r>
          </w:p>
        </w:tc>
        <w:tc>
          <w:tcPr>
            <w:tcW w:w="579" w:type="pct"/>
            <w:vMerge/>
            <w:tcBorders>
              <w:bottom w:val="single" w:sz="4" w:space="0" w:color="auto"/>
            </w:tcBorders>
          </w:tcPr>
          <w:p w14:paraId="46330B01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</w:p>
        </w:tc>
      </w:tr>
      <w:tr w:rsidR="00545EAF" w:rsidRPr="00A15754" w14:paraId="3FB5684A" w14:textId="77777777" w:rsidTr="000F7336">
        <w:trPr>
          <w:trHeight w:val="20"/>
        </w:trPr>
        <w:tc>
          <w:tcPr>
            <w:tcW w:w="186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01A34" w14:textId="77777777" w:rsidR="00545EAF" w:rsidRPr="00A15754" w:rsidRDefault="00545EAF" w:rsidP="000F7336">
            <w:pPr>
              <w:spacing w:after="0" w:line="276" w:lineRule="auto"/>
              <w:jc w:val="left"/>
              <w:rPr>
                <w:b/>
                <w:bCs/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 xml:space="preserve">Patient categories: </w:t>
            </w:r>
            <w:r w:rsidRPr="00A15754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A1B39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34DD9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E464A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148B512A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</w:p>
        </w:tc>
      </w:tr>
      <w:tr w:rsidR="00545EAF" w:rsidRPr="00A15754" w14:paraId="7704C67F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EA2EB" w14:textId="77777777" w:rsidR="00545EAF" w:rsidRPr="00A15754" w:rsidRDefault="00545EAF" w:rsidP="000F7336">
            <w:pPr>
              <w:spacing w:after="0" w:line="276" w:lineRule="auto"/>
              <w:jc w:val="left"/>
              <w:rPr>
                <w:b/>
                <w:bCs/>
                <w:sz w:val="18"/>
                <w:szCs w:val="18"/>
              </w:rPr>
            </w:pPr>
            <w:r w:rsidRPr="00A15754">
              <w:rPr>
                <w:b/>
                <w:bCs/>
                <w:sz w:val="18"/>
                <w:szCs w:val="18"/>
              </w:rPr>
              <w:t xml:space="preserve">T2D only 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CE884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(n = 530)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0CCF2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(n = 2409)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33435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(n = 111)</w:t>
            </w:r>
          </w:p>
        </w:tc>
        <w:tc>
          <w:tcPr>
            <w:tcW w:w="579" w:type="pct"/>
          </w:tcPr>
          <w:p w14:paraId="06D6BC5C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664F61">
              <w:rPr>
                <w:sz w:val="18"/>
                <w:szCs w:val="18"/>
              </w:rPr>
              <w:t>(n = 3050)</w:t>
            </w:r>
          </w:p>
        </w:tc>
      </w:tr>
      <w:tr w:rsidR="00545EAF" w:rsidRPr="00A15754" w14:paraId="00AD3082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FF55E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Proportion of patients undergoing changes in glucose medication, %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4DB1B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17.4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69158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79.0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2C471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3.6</w:t>
            </w:r>
          </w:p>
        </w:tc>
        <w:tc>
          <w:tcPr>
            <w:tcW w:w="579" w:type="pct"/>
          </w:tcPr>
          <w:p w14:paraId="7C771D55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</w:p>
        </w:tc>
      </w:tr>
      <w:tr w:rsidR="00545EAF" w:rsidRPr="00A15754" w14:paraId="5B52BCAE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A8AA0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Target met 2011-12, %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4D3B8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96.2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B3D02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88.5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03B09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99.1</w:t>
            </w:r>
          </w:p>
        </w:tc>
        <w:tc>
          <w:tcPr>
            <w:tcW w:w="579" w:type="pct"/>
          </w:tcPr>
          <w:p w14:paraId="6755A2C8" w14:textId="77777777" w:rsidR="00545EAF" w:rsidRPr="00A84762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2</w:t>
            </w:r>
          </w:p>
        </w:tc>
      </w:tr>
      <w:tr w:rsidR="00545EAF" w:rsidRPr="00A15754" w14:paraId="6E8A3202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D39E1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Target met 2015-16, %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217F9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85.1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E7DE1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84.1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FF316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96.4</w:t>
            </w:r>
          </w:p>
        </w:tc>
        <w:tc>
          <w:tcPr>
            <w:tcW w:w="579" w:type="pct"/>
          </w:tcPr>
          <w:p w14:paraId="332D5E5F" w14:textId="77777777" w:rsidR="00545EAF" w:rsidRPr="00A84762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7</w:t>
            </w:r>
          </w:p>
        </w:tc>
      </w:tr>
      <w:tr w:rsidR="00545EAF" w:rsidRPr="00A15754" w14:paraId="01EE77B9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D6C37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Change in achievement of treatment target (%)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1D4CA1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color w:val="000000"/>
                <w:sz w:val="18"/>
                <w:szCs w:val="18"/>
              </w:rPr>
              <w:t>-11.1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117D61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color w:val="000000"/>
                <w:sz w:val="18"/>
                <w:szCs w:val="18"/>
              </w:rPr>
              <w:t>-4.4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03B142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color w:val="000000"/>
                <w:sz w:val="18"/>
                <w:szCs w:val="18"/>
              </w:rPr>
              <w:t>-2.7</w:t>
            </w:r>
          </w:p>
        </w:tc>
        <w:tc>
          <w:tcPr>
            <w:tcW w:w="579" w:type="pct"/>
          </w:tcPr>
          <w:p w14:paraId="0FB3DB3D" w14:textId="77777777" w:rsidR="00545EAF" w:rsidRPr="00A84762" w:rsidRDefault="00545EAF" w:rsidP="000F7336">
            <w:pPr>
              <w:spacing w:after="0" w:line="276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5</w:t>
            </w:r>
          </w:p>
        </w:tc>
      </w:tr>
      <w:tr w:rsidR="00545EAF" w:rsidRPr="00A15754" w14:paraId="592DCFB4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3AF67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b/>
                <w:bCs/>
                <w:sz w:val="18"/>
                <w:szCs w:val="18"/>
              </w:rPr>
            </w:pPr>
            <w:r w:rsidRPr="00A15754">
              <w:rPr>
                <w:b/>
                <w:bCs/>
                <w:sz w:val="18"/>
                <w:szCs w:val="18"/>
              </w:rPr>
              <w:t xml:space="preserve">T2D + CVD 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CC8ED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(n = 363)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51A04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(n = 1493)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3F732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(n = 110)</w:t>
            </w:r>
          </w:p>
        </w:tc>
        <w:tc>
          <w:tcPr>
            <w:tcW w:w="579" w:type="pct"/>
          </w:tcPr>
          <w:p w14:paraId="19BF4103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sz w:val="18"/>
                <w:szCs w:val="18"/>
              </w:rPr>
            </w:pPr>
            <w:r w:rsidRPr="00664F61">
              <w:rPr>
                <w:sz w:val="18"/>
                <w:szCs w:val="18"/>
              </w:rPr>
              <w:t>(n = 1966)</w:t>
            </w:r>
          </w:p>
        </w:tc>
      </w:tr>
      <w:tr w:rsidR="00545EAF" w:rsidRPr="00A15754" w14:paraId="19A78A6E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60E65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Proportion of patients undergoing changes in glucose medication, %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32903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18.5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91647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75.9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898DA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5.6</w:t>
            </w:r>
          </w:p>
        </w:tc>
        <w:tc>
          <w:tcPr>
            <w:tcW w:w="579" w:type="pct"/>
          </w:tcPr>
          <w:p w14:paraId="169CD517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</w:p>
        </w:tc>
      </w:tr>
      <w:tr w:rsidR="00545EAF" w:rsidRPr="00A15754" w14:paraId="274C2A68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664D8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Target met 2011-12, %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785DE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97.0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74F7E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86.7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1774D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99.1</w:t>
            </w:r>
          </w:p>
        </w:tc>
        <w:tc>
          <w:tcPr>
            <w:tcW w:w="579" w:type="pct"/>
          </w:tcPr>
          <w:p w14:paraId="716ABFC7" w14:textId="77777777" w:rsidR="00545EAF" w:rsidRPr="00A84762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</w:t>
            </w:r>
          </w:p>
        </w:tc>
      </w:tr>
      <w:tr w:rsidR="00545EAF" w:rsidRPr="00A15754" w14:paraId="0D1D9DB3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3AE06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Target met 2015-16, %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7F8A5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84.6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A8AF6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79.2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1E1F9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97.3</w:t>
            </w:r>
          </w:p>
        </w:tc>
        <w:tc>
          <w:tcPr>
            <w:tcW w:w="579" w:type="pct"/>
          </w:tcPr>
          <w:p w14:paraId="7D06E8CB" w14:textId="77777777" w:rsidR="00545EAF" w:rsidRPr="00A84762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</w:t>
            </w:r>
          </w:p>
        </w:tc>
      </w:tr>
      <w:tr w:rsidR="00545EAF" w:rsidRPr="00A15754" w14:paraId="7CE7A2E9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78982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Change in achievement of treatment target (%)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A323E2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color w:val="000000"/>
                <w:sz w:val="18"/>
                <w:szCs w:val="18"/>
              </w:rPr>
              <w:t>-12.4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A45EE9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color w:val="000000"/>
                <w:sz w:val="18"/>
                <w:szCs w:val="18"/>
              </w:rPr>
              <w:t>-7.5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D9C0E6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579" w:type="pct"/>
          </w:tcPr>
          <w:p w14:paraId="62CA107E" w14:textId="77777777" w:rsidR="00545EAF" w:rsidRPr="00A84762" w:rsidRDefault="00545EAF" w:rsidP="000F7336">
            <w:pPr>
              <w:spacing w:after="0" w:line="276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1</w:t>
            </w:r>
          </w:p>
        </w:tc>
      </w:tr>
      <w:tr w:rsidR="00545EAF" w:rsidRPr="00A15754" w14:paraId="314681FC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1CF7C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b/>
                <w:bCs/>
                <w:sz w:val="18"/>
                <w:szCs w:val="18"/>
              </w:rPr>
            </w:pPr>
            <w:r w:rsidRPr="00A15754">
              <w:rPr>
                <w:b/>
                <w:bCs/>
                <w:sz w:val="18"/>
                <w:szCs w:val="18"/>
              </w:rPr>
              <w:t xml:space="preserve">T2D + AMD 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1B838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(n = 127)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4EC9A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(n = 508)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58286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(n = 40)</w:t>
            </w:r>
          </w:p>
        </w:tc>
        <w:tc>
          <w:tcPr>
            <w:tcW w:w="579" w:type="pct"/>
          </w:tcPr>
          <w:p w14:paraId="437D1975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sz w:val="18"/>
                <w:szCs w:val="18"/>
              </w:rPr>
            </w:pPr>
            <w:r w:rsidRPr="00664F61">
              <w:rPr>
                <w:sz w:val="18"/>
                <w:szCs w:val="18"/>
              </w:rPr>
              <w:t>(n = 675)</w:t>
            </w:r>
          </w:p>
        </w:tc>
      </w:tr>
      <w:tr w:rsidR="00545EAF" w:rsidRPr="00A15754" w14:paraId="14797FDE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56A46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Proportion of patients undergoing changes in glucose medication, %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AF570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18.8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6CD30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75.3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A7BE3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5.9</w:t>
            </w:r>
          </w:p>
        </w:tc>
        <w:tc>
          <w:tcPr>
            <w:tcW w:w="579" w:type="pct"/>
          </w:tcPr>
          <w:p w14:paraId="480F77F3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</w:p>
        </w:tc>
      </w:tr>
      <w:tr w:rsidR="00545EAF" w:rsidRPr="00A15754" w14:paraId="24613398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B3248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Target met 2011-12, %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4A456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96.1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14936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84.1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291E1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100</w:t>
            </w:r>
          </w:p>
        </w:tc>
        <w:tc>
          <w:tcPr>
            <w:tcW w:w="579" w:type="pct"/>
          </w:tcPr>
          <w:p w14:paraId="639348EA" w14:textId="77777777" w:rsidR="00545EAF" w:rsidRPr="00A84762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</w:tr>
      <w:tr w:rsidR="00545EAF" w:rsidRPr="00A15754" w14:paraId="69C732EF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507FD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Target met 2015-16, %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0507A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81.9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C0A73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80.3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9A51C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97.5</w:t>
            </w:r>
          </w:p>
        </w:tc>
        <w:tc>
          <w:tcPr>
            <w:tcW w:w="579" w:type="pct"/>
          </w:tcPr>
          <w:p w14:paraId="541FFA03" w14:textId="77777777" w:rsidR="00545EAF" w:rsidRPr="00A84762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</w:t>
            </w:r>
          </w:p>
        </w:tc>
      </w:tr>
      <w:tr w:rsidR="00545EAF" w:rsidRPr="00A15754" w14:paraId="61B0D6BA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9DF9B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Change in achievement of treatment target (%)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03FC8D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color w:val="000000"/>
                <w:sz w:val="18"/>
                <w:szCs w:val="18"/>
              </w:rPr>
              <w:t>-14.2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FC6C64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color w:val="000000"/>
                <w:sz w:val="18"/>
                <w:szCs w:val="18"/>
              </w:rPr>
              <w:t>-3.8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D6F087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color w:val="000000"/>
                <w:sz w:val="18"/>
                <w:szCs w:val="18"/>
              </w:rPr>
              <w:t>-2.5</w:t>
            </w:r>
          </w:p>
        </w:tc>
        <w:tc>
          <w:tcPr>
            <w:tcW w:w="579" w:type="pct"/>
          </w:tcPr>
          <w:p w14:paraId="7BD6275B" w14:textId="77777777" w:rsidR="00545EAF" w:rsidRPr="00A84762" w:rsidRDefault="00545EAF" w:rsidP="000F7336">
            <w:pPr>
              <w:spacing w:after="0" w:line="276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7</w:t>
            </w:r>
          </w:p>
        </w:tc>
      </w:tr>
      <w:tr w:rsidR="00545EAF" w:rsidRPr="00A15754" w14:paraId="2CEEB801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A8366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b/>
                <w:bCs/>
                <w:sz w:val="18"/>
                <w:szCs w:val="18"/>
              </w:rPr>
            </w:pPr>
            <w:r w:rsidRPr="00A15754">
              <w:rPr>
                <w:b/>
                <w:bCs/>
                <w:sz w:val="18"/>
                <w:szCs w:val="18"/>
              </w:rPr>
              <w:t xml:space="preserve">T2D + CVD + AMD 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FB41F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(n = 57)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E01D1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(n = 290)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8B92C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(n = 32)</w:t>
            </w:r>
          </w:p>
        </w:tc>
        <w:tc>
          <w:tcPr>
            <w:tcW w:w="579" w:type="pct"/>
          </w:tcPr>
          <w:p w14:paraId="4F348568" w14:textId="77777777" w:rsidR="00545EAF" w:rsidRPr="00A15754" w:rsidRDefault="00545EAF" w:rsidP="000F7336">
            <w:pPr>
              <w:spacing w:before="240" w:after="0" w:line="276" w:lineRule="auto"/>
              <w:jc w:val="left"/>
              <w:rPr>
                <w:sz w:val="18"/>
                <w:szCs w:val="18"/>
              </w:rPr>
            </w:pPr>
            <w:r w:rsidRPr="00664F61">
              <w:rPr>
                <w:sz w:val="18"/>
                <w:szCs w:val="18"/>
              </w:rPr>
              <w:t>(n = 379)</w:t>
            </w:r>
          </w:p>
        </w:tc>
      </w:tr>
      <w:tr w:rsidR="00545EAF" w:rsidRPr="00A15754" w14:paraId="07EDB604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5D44E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Proportion of patients undergoing changes in glucose medication, %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E9B4A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15.0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82F62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76.5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ECA13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8.4</w:t>
            </w:r>
          </w:p>
        </w:tc>
        <w:tc>
          <w:tcPr>
            <w:tcW w:w="579" w:type="pct"/>
          </w:tcPr>
          <w:p w14:paraId="10FAFDF7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</w:p>
        </w:tc>
      </w:tr>
      <w:tr w:rsidR="00545EAF" w:rsidRPr="00A15754" w14:paraId="64522A5E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C5D4B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Target met 2011-12, %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3D5AB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96.5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8EFA3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81.4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E3D58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93.8</w:t>
            </w:r>
          </w:p>
        </w:tc>
        <w:tc>
          <w:tcPr>
            <w:tcW w:w="579" w:type="pct"/>
          </w:tcPr>
          <w:p w14:paraId="5B443FD8" w14:textId="77777777" w:rsidR="00545EAF" w:rsidRPr="00A84762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7</w:t>
            </w:r>
          </w:p>
        </w:tc>
      </w:tr>
      <w:tr w:rsidR="00545EAF" w:rsidRPr="00A15754" w14:paraId="755DC201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03D60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Target met 2015-16, %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F74ED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73.7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574E6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76.6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27C5D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sz w:val="18"/>
                <w:szCs w:val="18"/>
              </w:rPr>
              <w:t>90.6</w:t>
            </w:r>
          </w:p>
        </w:tc>
        <w:tc>
          <w:tcPr>
            <w:tcW w:w="579" w:type="pct"/>
          </w:tcPr>
          <w:p w14:paraId="0069C957" w14:textId="77777777" w:rsidR="00545EAF" w:rsidRPr="00A84762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</w:t>
            </w:r>
          </w:p>
        </w:tc>
      </w:tr>
      <w:tr w:rsidR="00545EAF" w:rsidRPr="00A15754" w14:paraId="64C2AA5B" w14:textId="77777777" w:rsidTr="000F7336">
        <w:trPr>
          <w:trHeight w:val="20"/>
        </w:trPr>
        <w:tc>
          <w:tcPr>
            <w:tcW w:w="186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8916F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Change in achievement of treatment target (%)</w:t>
            </w:r>
          </w:p>
        </w:tc>
        <w:tc>
          <w:tcPr>
            <w:tcW w:w="868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2014EE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color w:val="000000"/>
                <w:sz w:val="18"/>
                <w:szCs w:val="18"/>
              </w:rPr>
              <w:t>-22.8</w:t>
            </w:r>
          </w:p>
        </w:tc>
        <w:tc>
          <w:tcPr>
            <w:tcW w:w="763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CFE4D9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color w:val="000000"/>
                <w:sz w:val="18"/>
                <w:szCs w:val="18"/>
              </w:rPr>
              <w:t>-4.8</w:t>
            </w:r>
          </w:p>
        </w:tc>
        <w:tc>
          <w:tcPr>
            <w:tcW w:w="925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8B3260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84762">
              <w:rPr>
                <w:color w:val="000000"/>
                <w:sz w:val="18"/>
                <w:szCs w:val="18"/>
              </w:rPr>
              <w:t>-3.2</w:t>
            </w:r>
          </w:p>
        </w:tc>
        <w:tc>
          <w:tcPr>
            <w:tcW w:w="579" w:type="pct"/>
          </w:tcPr>
          <w:p w14:paraId="531842AC" w14:textId="77777777" w:rsidR="00545EAF" w:rsidRPr="00A84762" w:rsidRDefault="00545EAF" w:rsidP="000F7336">
            <w:pPr>
              <w:spacing w:after="0" w:line="276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4</w:t>
            </w:r>
          </w:p>
        </w:tc>
      </w:tr>
      <w:tr w:rsidR="00545EAF" w:rsidRPr="00A15754" w14:paraId="54AF2B67" w14:textId="77777777" w:rsidTr="000F7336">
        <w:trPr>
          <w:trHeight w:val="227"/>
        </w:trPr>
        <w:tc>
          <w:tcPr>
            <w:tcW w:w="186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E5827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 xml:space="preserve">P-value </w:t>
            </w:r>
            <w:r w:rsidRPr="00A15754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</w:tcPr>
          <w:p w14:paraId="105883A6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0.</w:t>
            </w:r>
            <w:r w:rsidRPr="00A84762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2EBF229D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0.</w:t>
            </w:r>
            <w:r w:rsidRPr="00A84762">
              <w:rPr>
                <w:sz w:val="18"/>
                <w:szCs w:val="18"/>
              </w:rPr>
              <w:t>152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</w:tcPr>
          <w:p w14:paraId="759FBA6C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0.</w:t>
            </w:r>
            <w:r w:rsidRPr="00A84762">
              <w:rPr>
                <w:sz w:val="18"/>
                <w:szCs w:val="18"/>
              </w:rPr>
              <w:t>727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0BBFB5D4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</w:t>
            </w:r>
          </w:p>
        </w:tc>
      </w:tr>
      <w:tr w:rsidR="00545EAF" w:rsidRPr="00A15754" w14:paraId="2425C732" w14:textId="77777777" w:rsidTr="000F7336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100C2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>(a) Selection criteria of the patients: Age ≥20. alive by the end of 2016 and whose HbA1c measured both in 2011-12 and 2015-16 (n = 6070)</w:t>
            </w:r>
          </w:p>
          <w:p w14:paraId="1026F35D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 xml:space="preserve">(b) P-value for the differences in the changes in use of </w:t>
            </w:r>
            <w:r w:rsidRPr="00A84762">
              <w:rPr>
                <w:sz w:val="18"/>
                <w:szCs w:val="18"/>
              </w:rPr>
              <w:t>glucose</w:t>
            </w:r>
            <w:r w:rsidRPr="00A15754">
              <w:rPr>
                <w:sz w:val="18"/>
                <w:szCs w:val="18"/>
              </w:rPr>
              <w:t xml:space="preserve"> lowering medication during the follow-up between different patient groups; logistic regression models with GEE. </w:t>
            </w:r>
            <w:r w:rsidRPr="00A15754">
              <w:rPr>
                <w:sz w:val="18"/>
                <w:szCs w:val="18"/>
                <w:lang w:val="en-US"/>
              </w:rPr>
              <w:t>Adjustment for age and sex did not change the P-value.</w:t>
            </w:r>
            <w:r w:rsidRPr="00A15754">
              <w:rPr>
                <w:sz w:val="18"/>
                <w:szCs w:val="18"/>
              </w:rPr>
              <w:t xml:space="preserve"> </w:t>
            </w:r>
          </w:p>
          <w:p w14:paraId="4152E4F1" w14:textId="77777777" w:rsidR="00545EAF" w:rsidRPr="00A15754" w:rsidRDefault="00545EAF" w:rsidP="000F7336">
            <w:pPr>
              <w:spacing w:after="0" w:line="276" w:lineRule="auto"/>
              <w:jc w:val="left"/>
              <w:rPr>
                <w:sz w:val="18"/>
                <w:szCs w:val="18"/>
              </w:rPr>
            </w:pPr>
            <w:r w:rsidRPr="00A15754">
              <w:rPr>
                <w:sz w:val="18"/>
                <w:szCs w:val="18"/>
              </w:rPr>
              <w:t xml:space="preserve">CVD = cardiovascular disease </w:t>
            </w:r>
            <w:r w:rsidRPr="00C303EC">
              <w:rPr>
                <w:sz w:val="18"/>
                <w:szCs w:val="18"/>
              </w:rPr>
              <w:t>(I20-I25, I46, I48, I50, I63-I66 (except I63.6) and G45)</w:t>
            </w:r>
            <w:r w:rsidRPr="00A15754">
              <w:rPr>
                <w:sz w:val="18"/>
                <w:szCs w:val="18"/>
              </w:rPr>
              <w:t xml:space="preserve">, </w:t>
            </w:r>
            <w:r w:rsidRPr="00A15754">
              <w:rPr>
                <w:sz w:val="18"/>
                <w:szCs w:val="18"/>
                <w:lang w:val="en-US"/>
              </w:rPr>
              <w:t>AMD = any mental disorder (ICD-10 code F00-F03, F20-F48 &amp; G30)</w:t>
            </w:r>
            <w:r w:rsidRPr="00A15754">
              <w:rPr>
                <w:sz w:val="18"/>
                <w:szCs w:val="18"/>
              </w:rPr>
              <w:t>.</w:t>
            </w:r>
          </w:p>
        </w:tc>
      </w:tr>
    </w:tbl>
    <w:p w14:paraId="52A01734" w14:textId="77777777" w:rsidR="0033413F" w:rsidRDefault="0033413F"/>
    <w:sectPr w:rsidR="0033413F" w:rsidSect="00993A70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EAF"/>
    <w:rsid w:val="00002FBF"/>
    <w:rsid w:val="00005D69"/>
    <w:rsid w:val="0001052F"/>
    <w:rsid w:val="00024F81"/>
    <w:rsid w:val="0002571C"/>
    <w:rsid w:val="00030A38"/>
    <w:rsid w:val="00035009"/>
    <w:rsid w:val="00040652"/>
    <w:rsid w:val="00040D89"/>
    <w:rsid w:val="000433A7"/>
    <w:rsid w:val="00043A27"/>
    <w:rsid w:val="0004654B"/>
    <w:rsid w:val="00047A85"/>
    <w:rsid w:val="00047B7B"/>
    <w:rsid w:val="0005459B"/>
    <w:rsid w:val="00060B45"/>
    <w:rsid w:val="00066415"/>
    <w:rsid w:val="00086EA3"/>
    <w:rsid w:val="00086F09"/>
    <w:rsid w:val="000A6066"/>
    <w:rsid w:val="000E253E"/>
    <w:rsid w:val="000E4AAC"/>
    <w:rsid w:val="00100347"/>
    <w:rsid w:val="00100D81"/>
    <w:rsid w:val="00101B27"/>
    <w:rsid w:val="00115FE9"/>
    <w:rsid w:val="00122743"/>
    <w:rsid w:val="001238B2"/>
    <w:rsid w:val="001268FC"/>
    <w:rsid w:val="001368AF"/>
    <w:rsid w:val="00145EFB"/>
    <w:rsid w:val="00145FAA"/>
    <w:rsid w:val="001470E2"/>
    <w:rsid w:val="001541FC"/>
    <w:rsid w:val="00156682"/>
    <w:rsid w:val="001566EA"/>
    <w:rsid w:val="00170C14"/>
    <w:rsid w:val="001742D0"/>
    <w:rsid w:val="00180DA9"/>
    <w:rsid w:val="00181C9B"/>
    <w:rsid w:val="001832E1"/>
    <w:rsid w:val="0019076A"/>
    <w:rsid w:val="00195518"/>
    <w:rsid w:val="00197BA2"/>
    <w:rsid w:val="001A4B4E"/>
    <w:rsid w:val="001A5119"/>
    <w:rsid w:val="001B00CD"/>
    <w:rsid w:val="001B021B"/>
    <w:rsid w:val="001B60B2"/>
    <w:rsid w:val="001B6C25"/>
    <w:rsid w:val="001B73D8"/>
    <w:rsid w:val="001B7659"/>
    <w:rsid w:val="001C7D41"/>
    <w:rsid w:val="001D145F"/>
    <w:rsid w:val="001D520F"/>
    <w:rsid w:val="001D5F13"/>
    <w:rsid w:val="001E109C"/>
    <w:rsid w:val="001E5104"/>
    <w:rsid w:val="001F20D2"/>
    <w:rsid w:val="001F52A7"/>
    <w:rsid w:val="00200E12"/>
    <w:rsid w:val="0021346A"/>
    <w:rsid w:val="00217D77"/>
    <w:rsid w:val="00223E1D"/>
    <w:rsid w:val="00225AE8"/>
    <w:rsid w:val="002379CC"/>
    <w:rsid w:val="00241A97"/>
    <w:rsid w:val="002420B2"/>
    <w:rsid w:val="00246AAC"/>
    <w:rsid w:val="0024781B"/>
    <w:rsid w:val="002527FA"/>
    <w:rsid w:val="002617FA"/>
    <w:rsid w:val="00271364"/>
    <w:rsid w:val="00272690"/>
    <w:rsid w:val="00277B7F"/>
    <w:rsid w:val="00284A03"/>
    <w:rsid w:val="0029563E"/>
    <w:rsid w:val="002B0CE4"/>
    <w:rsid w:val="002B2D09"/>
    <w:rsid w:val="002B47D6"/>
    <w:rsid w:val="002C3E25"/>
    <w:rsid w:val="002C66AE"/>
    <w:rsid w:val="002D2678"/>
    <w:rsid w:val="002E4FC2"/>
    <w:rsid w:val="00323C70"/>
    <w:rsid w:val="00331CF4"/>
    <w:rsid w:val="003333A1"/>
    <w:rsid w:val="0033413F"/>
    <w:rsid w:val="00340373"/>
    <w:rsid w:val="00343606"/>
    <w:rsid w:val="003454D5"/>
    <w:rsid w:val="0034672D"/>
    <w:rsid w:val="003652CE"/>
    <w:rsid w:val="00374717"/>
    <w:rsid w:val="0039319A"/>
    <w:rsid w:val="003A09E4"/>
    <w:rsid w:val="003A3B03"/>
    <w:rsid w:val="003A436E"/>
    <w:rsid w:val="003B17DE"/>
    <w:rsid w:val="003B2F79"/>
    <w:rsid w:val="003C18F0"/>
    <w:rsid w:val="003C5165"/>
    <w:rsid w:val="003C7C18"/>
    <w:rsid w:val="003D225A"/>
    <w:rsid w:val="003D2432"/>
    <w:rsid w:val="003E2EEE"/>
    <w:rsid w:val="003F5564"/>
    <w:rsid w:val="00400BA9"/>
    <w:rsid w:val="0040139B"/>
    <w:rsid w:val="00403C47"/>
    <w:rsid w:val="0040650C"/>
    <w:rsid w:val="00413E42"/>
    <w:rsid w:val="0041675D"/>
    <w:rsid w:val="00417634"/>
    <w:rsid w:val="0042280F"/>
    <w:rsid w:val="00432245"/>
    <w:rsid w:val="00436A8D"/>
    <w:rsid w:val="004411B3"/>
    <w:rsid w:val="004476FD"/>
    <w:rsid w:val="004502A8"/>
    <w:rsid w:val="00457734"/>
    <w:rsid w:val="00460D0E"/>
    <w:rsid w:val="00472334"/>
    <w:rsid w:val="00481C48"/>
    <w:rsid w:val="00497D95"/>
    <w:rsid w:val="004A4EA6"/>
    <w:rsid w:val="004B1854"/>
    <w:rsid w:val="004B3285"/>
    <w:rsid w:val="004C2A9D"/>
    <w:rsid w:val="004C470C"/>
    <w:rsid w:val="004C4944"/>
    <w:rsid w:val="004C4B25"/>
    <w:rsid w:val="004C5814"/>
    <w:rsid w:val="004D26B8"/>
    <w:rsid w:val="004D6797"/>
    <w:rsid w:val="004D788A"/>
    <w:rsid w:val="004E1D0D"/>
    <w:rsid w:val="004E1DB7"/>
    <w:rsid w:val="004F55B1"/>
    <w:rsid w:val="004F70BB"/>
    <w:rsid w:val="0050037D"/>
    <w:rsid w:val="00510B90"/>
    <w:rsid w:val="0051142C"/>
    <w:rsid w:val="005120C6"/>
    <w:rsid w:val="00514747"/>
    <w:rsid w:val="005176A4"/>
    <w:rsid w:val="00521307"/>
    <w:rsid w:val="00521FA1"/>
    <w:rsid w:val="00531203"/>
    <w:rsid w:val="00545EAF"/>
    <w:rsid w:val="00547363"/>
    <w:rsid w:val="00551B6C"/>
    <w:rsid w:val="005578BA"/>
    <w:rsid w:val="005615CB"/>
    <w:rsid w:val="00562DC8"/>
    <w:rsid w:val="005661E0"/>
    <w:rsid w:val="005676D8"/>
    <w:rsid w:val="0057387E"/>
    <w:rsid w:val="00573F85"/>
    <w:rsid w:val="00576469"/>
    <w:rsid w:val="00587AC1"/>
    <w:rsid w:val="00591AD9"/>
    <w:rsid w:val="00596A66"/>
    <w:rsid w:val="005B2518"/>
    <w:rsid w:val="005B77F7"/>
    <w:rsid w:val="005D0610"/>
    <w:rsid w:val="005D20C3"/>
    <w:rsid w:val="005D7746"/>
    <w:rsid w:val="005F19F6"/>
    <w:rsid w:val="005F4A5E"/>
    <w:rsid w:val="005F7180"/>
    <w:rsid w:val="006033D3"/>
    <w:rsid w:val="00612168"/>
    <w:rsid w:val="00621DE0"/>
    <w:rsid w:val="0062580A"/>
    <w:rsid w:val="00626220"/>
    <w:rsid w:val="00630A68"/>
    <w:rsid w:val="006324E6"/>
    <w:rsid w:val="006329F9"/>
    <w:rsid w:val="00635B3B"/>
    <w:rsid w:val="0065223A"/>
    <w:rsid w:val="006539F7"/>
    <w:rsid w:val="006646EC"/>
    <w:rsid w:val="00673E23"/>
    <w:rsid w:val="00677A6B"/>
    <w:rsid w:val="0068693D"/>
    <w:rsid w:val="00691407"/>
    <w:rsid w:val="00692563"/>
    <w:rsid w:val="006A10AC"/>
    <w:rsid w:val="006A2E39"/>
    <w:rsid w:val="006A2F21"/>
    <w:rsid w:val="006A33E0"/>
    <w:rsid w:val="006A523C"/>
    <w:rsid w:val="006A6906"/>
    <w:rsid w:val="006B6229"/>
    <w:rsid w:val="006C3F71"/>
    <w:rsid w:val="006C484C"/>
    <w:rsid w:val="006D314B"/>
    <w:rsid w:val="006D4073"/>
    <w:rsid w:val="006D543A"/>
    <w:rsid w:val="006E0D27"/>
    <w:rsid w:val="006E2C37"/>
    <w:rsid w:val="006E30D1"/>
    <w:rsid w:val="006E5CBC"/>
    <w:rsid w:val="006F0F45"/>
    <w:rsid w:val="006F240D"/>
    <w:rsid w:val="006F64AB"/>
    <w:rsid w:val="006F789A"/>
    <w:rsid w:val="00703C1E"/>
    <w:rsid w:val="00715C45"/>
    <w:rsid w:val="0073351F"/>
    <w:rsid w:val="007411A3"/>
    <w:rsid w:val="007578E0"/>
    <w:rsid w:val="00757FF8"/>
    <w:rsid w:val="0077485A"/>
    <w:rsid w:val="007753C0"/>
    <w:rsid w:val="007822A7"/>
    <w:rsid w:val="00782E87"/>
    <w:rsid w:val="00786A77"/>
    <w:rsid w:val="007901B4"/>
    <w:rsid w:val="00795D97"/>
    <w:rsid w:val="007A3407"/>
    <w:rsid w:val="007A3EEB"/>
    <w:rsid w:val="007A7379"/>
    <w:rsid w:val="007B3343"/>
    <w:rsid w:val="007C48E5"/>
    <w:rsid w:val="007D5095"/>
    <w:rsid w:val="007F249C"/>
    <w:rsid w:val="007F2FD3"/>
    <w:rsid w:val="0081380F"/>
    <w:rsid w:val="0082439A"/>
    <w:rsid w:val="00841006"/>
    <w:rsid w:val="0084165B"/>
    <w:rsid w:val="008447B9"/>
    <w:rsid w:val="00845549"/>
    <w:rsid w:val="008713CE"/>
    <w:rsid w:val="00887229"/>
    <w:rsid w:val="008A78BE"/>
    <w:rsid w:val="008B1A6D"/>
    <w:rsid w:val="008B1C31"/>
    <w:rsid w:val="008C1D2E"/>
    <w:rsid w:val="008C1FE9"/>
    <w:rsid w:val="008D1C3A"/>
    <w:rsid w:val="008D4932"/>
    <w:rsid w:val="008F5F33"/>
    <w:rsid w:val="00901DF6"/>
    <w:rsid w:val="00906003"/>
    <w:rsid w:val="0090716F"/>
    <w:rsid w:val="009102F8"/>
    <w:rsid w:val="009105CA"/>
    <w:rsid w:val="00911BEB"/>
    <w:rsid w:val="00911C4F"/>
    <w:rsid w:val="00913649"/>
    <w:rsid w:val="00917D8F"/>
    <w:rsid w:val="00926BF9"/>
    <w:rsid w:val="00934E0A"/>
    <w:rsid w:val="009401AF"/>
    <w:rsid w:val="00940310"/>
    <w:rsid w:val="00940ED1"/>
    <w:rsid w:val="00941F94"/>
    <w:rsid w:val="009735AE"/>
    <w:rsid w:val="0097554B"/>
    <w:rsid w:val="0097578F"/>
    <w:rsid w:val="00977B97"/>
    <w:rsid w:val="00981DFB"/>
    <w:rsid w:val="0098291B"/>
    <w:rsid w:val="009851A4"/>
    <w:rsid w:val="00995717"/>
    <w:rsid w:val="00996641"/>
    <w:rsid w:val="009A0BC2"/>
    <w:rsid w:val="009A4B41"/>
    <w:rsid w:val="009B2EEC"/>
    <w:rsid w:val="009C289D"/>
    <w:rsid w:val="009C44FB"/>
    <w:rsid w:val="009D0142"/>
    <w:rsid w:val="009D1396"/>
    <w:rsid w:val="009D2B42"/>
    <w:rsid w:val="009D6826"/>
    <w:rsid w:val="009E1513"/>
    <w:rsid w:val="009E2928"/>
    <w:rsid w:val="009E326A"/>
    <w:rsid w:val="009E5266"/>
    <w:rsid w:val="009F0034"/>
    <w:rsid w:val="00A002E4"/>
    <w:rsid w:val="00A12B75"/>
    <w:rsid w:val="00A1714A"/>
    <w:rsid w:val="00A17C27"/>
    <w:rsid w:val="00A22896"/>
    <w:rsid w:val="00A25283"/>
    <w:rsid w:val="00A2753A"/>
    <w:rsid w:val="00A276A6"/>
    <w:rsid w:val="00A3418C"/>
    <w:rsid w:val="00A36E78"/>
    <w:rsid w:val="00A44752"/>
    <w:rsid w:val="00A519AF"/>
    <w:rsid w:val="00A549A1"/>
    <w:rsid w:val="00A5608B"/>
    <w:rsid w:val="00A7647F"/>
    <w:rsid w:val="00A83935"/>
    <w:rsid w:val="00A841E5"/>
    <w:rsid w:val="00A95AED"/>
    <w:rsid w:val="00AA1A0B"/>
    <w:rsid w:val="00AB2D13"/>
    <w:rsid w:val="00AC4655"/>
    <w:rsid w:val="00AC4E1B"/>
    <w:rsid w:val="00AC6653"/>
    <w:rsid w:val="00AE268F"/>
    <w:rsid w:val="00AE7377"/>
    <w:rsid w:val="00AF1D55"/>
    <w:rsid w:val="00AF3A87"/>
    <w:rsid w:val="00AF5AB3"/>
    <w:rsid w:val="00AF62DC"/>
    <w:rsid w:val="00AF7E55"/>
    <w:rsid w:val="00B000BC"/>
    <w:rsid w:val="00B0212B"/>
    <w:rsid w:val="00B06D00"/>
    <w:rsid w:val="00B06E56"/>
    <w:rsid w:val="00B1267A"/>
    <w:rsid w:val="00B2007A"/>
    <w:rsid w:val="00B22D2F"/>
    <w:rsid w:val="00B30493"/>
    <w:rsid w:val="00B325E4"/>
    <w:rsid w:val="00B35150"/>
    <w:rsid w:val="00B40B0D"/>
    <w:rsid w:val="00B41B37"/>
    <w:rsid w:val="00B47FC2"/>
    <w:rsid w:val="00B502B9"/>
    <w:rsid w:val="00B5256A"/>
    <w:rsid w:val="00B53E84"/>
    <w:rsid w:val="00B57A15"/>
    <w:rsid w:val="00B62817"/>
    <w:rsid w:val="00B62E67"/>
    <w:rsid w:val="00B70EAA"/>
    <w:rsid w:val="00B74176"/>
    <w:rsid w:val="00B832F9"/>
    <w:rsid w:val="00B845E8"/>
    <w:rsid w:val="00B90168"/>
    <w:rsid w:val="00B90DBC"/>
    <w:rsid w:val="00BA3BBA"/>
    <w:rsid w:val="00BA49C9"/>
    <w:rsid w:val="00BA55E0"/>
    <w:rsid w:val="00BA601B"/>
    <w:rsid w:val="00BA603E"/>
    <w:rsid w:val="00BB26F9"/>
    <w:rsid w:val="00BB43FE"/>
    <w:rsid w:val="00BB478F"/>
    <w:rsid w:val="00BC2725"/>
    <w:rsid w:val="00BD1A4C"/>
    <w:rsid w:val="00BD2FAF"/>
    <w:rsid w:val="00BF2249"/>
    <w:rsid w:val="00BF357A"/>
    <w:rsid w:val="00C135F1"/>
    <w:rsid w:val="00C162F8"/>
    <w:rsid w:val="00C20337"/>
    <w:rsid w:val="00C27AC3"/>
    <w:rsid w:val="00C27E50"/>
    <w:rsid w:val="00C32383"/>
    <w:rsid w:val="00C562C1"/>
    <w:rsid w:val="00C56EBD"/>
    <w:rsid w:val="00C62E7C"/>
    <w:rsid w:val="00C714A2"/>
    <w:rsid w:val="00C71BC1"/>
    <w:rsid w:val="00C725EF"/>
    <w:rsid w:val="00C85C17"/>
    <w:rsid w:val="00C91C90"/>
    <w:rsid w:val="00C9255B"/>
    <w:rsid w:val="00C94C2B"/>
    <w:rsid w:val="00C95EB5"/>
    <w:rsid w:val="00CA6A56"/>
    <w:rsid w:val="00CB2099"/>
    <w:rsid w:val="00CB2C09"/>
    <w:rsid w:val="00CB333B"/>
    <w:rsid w:val="00CB3879"/>
    <w:rsid w:val="00CC31A0"/>
    <w:rsid w:val="00CD3476"/>
    <w:rsid w:val="00CD357D"/>
    <w:rsid w:val="00CD5EFE"/>
    <w:rsid w:val="00CE34E8"/>
    <w:rsid w:val="00CE3A6B"/>
    <w:rsid w:val="00CF33EE"/>
    <w:rsid w:val="00CF6ABF"/>
    <w:rsid w:val="00CF7B46"/>
    <w:rsid w:val="00D013EC"/>
    <w:rsid w:val="00D03786"/>
    <w:rsid w:val="00D07BCC"/>
    <w:rsid w:val="00D2509A"/>
    <w:rsid w:val="00D3662D"/>
    <w:rsid w:val="00D367E1"/>
    <w:rsid w:val="00D41046"/>
    <w:rsid w:val="00D452DC"/>
    <w:rsid w:val="00D47BDE"/>
    <w:rsid w:val="00D50B35"/>
    <w:rsid w:val="00D6789F"/>
    <w:rsid w:val="00D85FA8"/>
    <w:rsid w:val="00DA02C8"/>
    <w:rsid w:val="00DB3C98"/>
    <w:rsid w:val="00DC5705"/>
    <w:rsid w:val="00DC68E1"/>
    <w:rsid w:val="00DC7B75"/>
    <w:rsid w:val="00DD4119"/>
    <w:rsid w:val="00DE1E42"/>
    <w:rsid w:val="00DF12C2"/>
    <w:rsid w:val="00DF2A71"/>
    <w:rsid w:val="00E008D8"/>
    <w:rsid w:val="00E02359"/>
    <w:rsid w:val="00E27270"/>
    <w:rsid w:val="00E27929"/>
    <w:rsid w:val="00E32196"/>
    <w:rsid w:val="00E32B5B"/>
    <w:rsid w:val="00E32FBC"/>
    <w:rsid w:val="00E3447B"/>
    <w:rsid w:val="00E417D8"/>
    <w:rsid w:val="00E44E66"/>
    <w:rsid w:val="00E544AE"/>
    <w:rsid w:val="00E55C70"/>
    <w:rsid w:val="00E574FF"/>
    <w:rsid w:val="00E60890"/>
    <w:rsid w:val="00E677E5"/>
    <w:rsid w:val="00E72C95"/>
    <w:rsid w:val="00E743FF"/>
    <w:rsid w:val="00E74BA2"/>
    <w:rsid w:val="00E968CC"/>
    <w:rsid w:val="00EA48DD"/>
    <w:rsid w:val="00EA6C68"/>
    <w:rsid w:val="00EA7F45"/>
    <w:rsid w:val="00EB01B9"/>
    <w:rsid w:val="00EB4D3B"/>
    <w:rsid w:val="00EB662E"/>
    <w:rsid w:val="00EB7904"/>
    <w:rsid w:val="00ED266B"/>
    <w:rsid w:val="00ED4771"/>
    <w:rsid w:val="00ED4E6D"/>
    <w:rsid w:val="00EE6FDA"/>
    <w:rsid w:val="00F04E49"/>
    <w:rsid w:val="00F14625"/>
    <w:rsid w:val="00F238B9"/>
    <w:rsid w:val="00F25CAF"/>
    <w:rsid w:val="00F27E61"/>
    <w:rsid w:val="00F408A7"/>
    <w:rsid w:val="00F41717"/>
    <w:rsid w:val="00F4313B"/>
    <w:rsid w:val="00F457BF"/>
    <w:rsid w:val="00F5396D"/>
    <w:rsid w:val="00F56E5B"/>
    <w:rsid w:val="00F56F48"/>
    <w:rsid w:val="00F57059"/>
    <w:rsid w:val="00F66222"/>
    <w:rsid w:val="00F741A0"/>
    <w:rsid w:val="00F74401"/>
    <w:rsid w:val="00F87E85"/>
    <w:rsid w:val="00F92A7B"/>
    <w:rsid w:val="00F94EC2"/>
    <w:rsid w:val="00F9686E"/>
    <w:rsid w:val="00FA11D9"/>
    <w:rsid w:val="00FB4A38"/>
    <w:rsid w:val="00FC5836"/>
    <w:rsid w:val="00FD16E3"/>
    <w:rsid w:val="00FD29D9"/>
    <w:rsid w:val="00FD360D"/>
    <w:rsid w:val="00FD4529"/>
    <w:rsid w:val="00FD4AD8"/>
    <w:rsid w:val="00FE728F"/>
    <w:rsid w:val="00FF0AD5"/>
    <w:rsid w:val="00FF52BE"/>
    <w:rsid w:val="00F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085FD"/>
  <w15:chartTrackingRefBased/>
  <w15:docId w15:val="{5B006AF9-F093-4B5D-AD18-08CEC8848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EAF"/>
    <w:pPr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a</dc:creator>
  <cp:keywords/>
  <dc:description/>
  <cp:lastModifiedBy>Nazma</cp:lastModifiedBy>
  <cp:revision>3</cp:revision>
  <dcterms:created xsi:type="dcterms:W3CDTF">2022-07-13T13:58:00Z</dcterms:created>
  <dcterms:modified xsi:type="dcterms:W3CDTF">2022-07-15T10:40:00Z</dcterms:modified>
</cp:coreProperties>
</file>